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535" w:rsidRDefault="008842B0" w:rsidP="008842B0">
      <w:pPr>
        <w:spacing w:line="480" w:lineRule="auto"/>
        <w:jc w:val="left"/>
      </w:pPr>
      <w:r>
        <w:rPr>
          <w:b/>
        </w:rPr>
        <w:t xml:space="preserve">Additional file 7: </w:t>
      </w:r>
      <w:r w:rsidR="008C0535" w:rsidRPr="00C22FAB">
        <w:rPr>
          <w:b/>
        </w:rPr>
        <w:t xml:space="preserve">Table </w:t>
      </w:r>
      <w:r w:rsidR="008C0535">
        <w:rPr>
          <w:b/>
        </w:rPr>
        <w:t>S4</w:t>
      </w:r>
      <w:r w:rsidR="008C0535" w:rsidRPr="00C22FAB">
        <w:rPr>
          <w:b/>
        </w:rPr>
        <w:t>.</w:t>
      </w:r>
      <w:r w:rsidR="008C0535" w:rsidRPr="00C22FAB">
        <w:t xml:space="preserve"> </w:t>
      </w:r>
      <w:r w:rsidR="008C0535" w:rsidRPr="00C91293">
        <w:t xml:space="preserve">Summary of principal components analysis (PCA) on environmental variables collected from </w:t>
      </w:r>
      <w:r w:rsidR="008C0535">
        <w:t xml:space="preserve">the </w:t>
      </w:r>
      <w:r w:rsidR="008C0535" w:rsidRPr="00C91293">
        <w:t>Rivers Avon and Dun on sampling trips 5</w:t>
      </w:r>
      <w:r w:rsidR="003304C4">
        <w:t xml:space="preserve"> </w:t>
      </w:r>
      <w:r w:rsidR="008C0535" w:rsidRPr="00C91293">
        <w:t>-</w:t>
      </w:r>
      <w:r w:rsidR="003304C4">
        <w:t xml:space="preserve"> </w:t>
      </w:r>
      <w:r w:rsidR="008C0535" w:rsidRPr="00C91293">
        <w:t xml:space="preserve">8. Results presented include each component’s </w:t>
      </w:r>
      <w:r w:rsidR="008C0535">
        <w:t>eigenvalue,</w:t>
      </w:r>
      <w:r w:rsidR="008C0535" w:rsidRPr="00C91293">
        <w:t xml:space="preserve"> propo</w:t>
      </w:r>
      <w:bookmarkStart w:id="0" w:name="_GoBack"/>
      <w:bookmarkEnd w:id="0"/>
      <w:r w:rsidR="008C0535" w:rsidRPr="00C91293">
        <w:t>rtion of variance</w:t>
      </w:r>
      <w:r w:rsidR="008C0535">
        <w:t>,</w:t>
      </w:r>
      <w:r w:rsidR="008C0535" w:rsidRPr="00C91293">
        <w:t xml:space="preserve"> and cumulative variance as well as the loadings for each environmental variable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2349"/>
        <w:gridCol w:w="666"/>
        <w:gridCol w:w="666"/>
      </w:tblGrid>
      <w:tr w:rsidR="00FE47E5" w:rsidRPr="001C5678" w:rsidTr="00FE47E5">
        <w:trPr>
          <w:trHeight w:val="340"/>
          <w:jc w:val="center"/>
        </w:trPr>
        <w:tc>
          <w:tcPr>
            <w:tcW w:w="3388" w:type="dxa"/>
            <w:gridSpan w:val="2"/>
            <w:tcBorders>
              <w:tl2br w:val="single" w:sz="4" w:space="0" w:color="auto"/>
            </w:tcBorders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PC1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PC2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3388" w:type="dxa"/>
            <w:gridSpan w:val="2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Eigenvalue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3.43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.31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3388" w:type="dxa"/>
            <w:gridSpan w:val="2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Proportion of variance (%)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6.05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25.36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3388" w:type="dxa"/>
            <w:gridSpan w:val="2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Cumulative variance (%)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56.05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81.41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 w:val="restart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b/>
                <w:sz w:val="20"/>
              </w:rPr>
            </w:pPr>
            <w:r w:rsidRPr="00AC29D2">
              <w:rPr>
                <w:b/>
                <w:sz w:val="20"/>
              </w:rPr>
              <w:t>Variables</w:t>
            </w: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Flow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10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13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Temperature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18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30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Dissolved Oxygen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27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16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Bacterial Oxygen Demand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3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0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Alkalinity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22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28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Ammonia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8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06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AC29D2">
              <w:rPr>
                <w:sz w:val="20"/>
              </w:rPr>
              <w:t>Ammoniacal</w:t>
            </w:r>
            <w:proofErr w:type="spellEnd"/>
            <w:r w:rsidRPr="00AC29D2">
              <w:rPr>
                <w:sz w:val="20"/>
              </w:rPr>
              <w:t xml:space="preserve"> nitrogen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7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04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Chloride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7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8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Nitrate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3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2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Nitrite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8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06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Total nitrogen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4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1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Orthophosphate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3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27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Chlorophyll a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03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34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Conductivity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14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37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pH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18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14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Turbidity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09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36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Hardness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18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31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Calcium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19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31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Magnesium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5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08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Coliforms (confirmed)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4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20</w:t>
            </w:r>
          </w:p>
        </w:tc>
      </w:tr>
      <w:tr w:rsidR="00FE47E5" w:rsidRPr="001C5678" w:rsidTr="00FE47E5">
        <w:trPr>
          <w:trHeight w:val="340"/>
          <w:jc w:val="center"/>
        </w:trPr>
        <w:tc>
          <w:tcPr>
            <w:tcW w:w="1039" w:type="dxa"/>
            <w:vMerge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2349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Coliforms (presumptive)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0.25</w:t>
            </w:r>
          </w:p>
        </w:tc>
        <w:tc>
          <w:tcPr>
            <w:tcW w:w="666" w:type="dxa"/>
            <w:vAlign w:val="center"/>
          </w:tcPr>
          <w:p w:rsidR="00FE47E5" w:rsidRPr="00AC29D2" w:rsidRDefault="00FE47E5" w:rsidP="005B0EA9">
            <w:pPr>
              <w:spacing w:line="240" w:lineRule="auto"/>
              <w:jc w:val="center"/>
              <w:rPr>
                <w:sz w:val="20"/>
              </w:rPr>
            </w:pPr>
            <w:r w:rsidRPr="00AC29D2">
              <w:rPr>
                <w:sz w:val="20"/>
              </w:rPr>
              <w:t>-0.16</w:t>
            </w:r>
          </w:p>
        </w:tc>
      </w:tr>
    </w:tbl>
    <w:p w:rsidR="006F1F5A" w:rsidRDefault="006F1F5A"/>
    <w:sectPr w:rsidR="006F1F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B60"/>
    <w:rsid w:val="000513A5"/>
    <w:rsid w:val="000E5B60"/>
    <w:rsid w:val="003304C4"/>
    <w:rsid w:val="006543A4"/>
    <w:rsid w:val="006F1F5A"/>
    <w:rsid w:val="007A2F75"/>
    <w:rsid w:val="008842B0"/>
    <w:rsid w:val="008C0535"/>
    <w:rsid w:val="009E246A"/>
    <w:rsid w:val="00FE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6F4ED5-1E69-4362-8D6E-5A9DB614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535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1F5A"/>
    <w:pPr>
      <w:keepNext/>
      <w:keepLines/>
      <w:spacing w:before="480" w:after="0" w:line="259" w:lineRule="auto"/>
      <w:jc w:val="left"/>
      <w:outlineLvl w:val="0"/>
    </w:pPr>
    <w:rPr>
      <w:rFonts w:eastAsiaTheme="majorEastAsia" w:cstheme="majorBidi"/>
      <w:b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1F5A"/>
    <w:pPr>
      <w:keepNext/>
      <w:keepLines/>
      <w:spacing w:before="40" w:after="0" w:line="259" w:lineRule="auto"/>
      <w:jc w:val="left"/>
      <w:outlineLvl w:val="1"/>
    </w:pPr>
    <w:rPr>
      <w:rFonts w:eastAsiaTheme="majorEastAsia" w:cstheme="majorBidi"/>
      <w:b/>
      <w:i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F5A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1F5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35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rsid w:val="00FE47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>ETH Zuerich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s, Ines</dc:creator>
  <cp:keywords/>
  <dc:description/>
  <cp:lastModifiedBy>Aneta Kostadinova</cp:lastModifiedBy>
  <cp:revision>3</cp:revision>
  <dcterms:created xsi:type="dcterms:W3CDTF">2017-10-21T09:32:00Z</dcterms:created>
  <dcterms:modified xsi:type="dcterms:W3CDTF">2017-10-21T09:33:00Z</dcterms:modified>
</cp:coreProperties>
</file>